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A0"/>
      </w:tblPr>
      <w:tblGrid>
        <w:gridCol w:w="782"/>
        <w:gridCol w:w="876"/>
        <w:gridCol w:w="1215"/>
        <w:gridCol w:w="1339"/>
        <w:gridCol w:w="1463"/>
        <w:gridCol w:w="1339"/>
        <w:gridCol w:w="1216"/>
        <w:gridCol w:w="1346"/>
      </w:tblGrid>
      <w:tr w:rsidR="00A4231B" w:rsidRPr="00677E1C" w:rsidTr="009923E5">
        <w:trPr>
          <w:trHeight w:val="315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bCs/>
                <w:color w:val="000000"/>
              </w:rPr>
            </w:pPr>
            <w:r w:rsidRPr="00677E1C">
              <w:rPr>
                <w:bCs/>
                <w:color w:val="000000"/>
              </w:rPr>
              <w:t>Sit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677E1C">
              <w:rPr>
                <w:bCs/>
                <w:color w:val="000000"/>
              </w:rPr>
              <w:t>Yea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WinTemp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WinPrecip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YearlyPrecip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SprTemp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SprPrecip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677E1C">
              <w:rPr>
                <w:bCs/>
                <w:color w:val="000000"/>
              </w:rPr>
              <w:t>WetSeason</w:t>
            </w:r>
            <w:proofErr w:type="spellEnd"/>
          </w:p>
        </w:tc>
      </w:tr>
      <w:tr w:rsidR="00A4231B" w:rsidRPr="00677E1C" w:rsidTr="009923E5">
        <w:trPr>
          <w:trHeight w:val="300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69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9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7.6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6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.78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8.65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2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5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5.65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5.0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59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9.32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.07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3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2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6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4.1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88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0.33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0.28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4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.3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1.5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7.9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68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6.51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0.33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5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5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2.5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6.7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1.06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.93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4.81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6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.0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.25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2.3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3.01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6.13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.73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7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3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6.61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8.5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93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4.9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81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8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.1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.21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7.2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22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0.65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6.28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TX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8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.1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.84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8.8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72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0.9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6.94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9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7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17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3.6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3.01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.99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0.35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TX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09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8.2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6.3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2.8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3.66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.04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95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NM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10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2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.09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3.3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1.65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3.82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97</w:t>
            </w:r>
          </w:p>
        </w:tc>
      </w:tr>
      <w:tr w:rsidR="00A4231B" w:rsidRPr="00677E1C" w:rsidTr="001B4CB2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TX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10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.9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6.33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6.7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17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7.61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.87</w:t>
            </w:r>
          </w:p>
        </w:tc>
      </w:tr>
      <w:tr w:rsidR="00A4231B" w:rsidRPr="00677E1C" w:rsidTr="009923E5">
        <w:trPr>
          <w:trHeight w:val="300"/>
        </w:trPr>
        <w:tc>
          <w:tcPr>
            <w:tcW w:w="408" w:type="pct"/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TX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011*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4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5.33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39.0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5.30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0.36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29.56</w:t>
            </w:r>
          </w:p>
        </w:tc>
      </w:tr>
      <w:tr w:rsidR="00A4231B" w:rsidRPr="00677E1C" w:rsidTr="009923E5">
        <w:trPr>
          <w:trHeight w:val="315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1B4CB2">
            <w:pPr>
              <w:spacing w:after="0" w:line="240" w:lineRule="auto"/>
              <w:rPr>
                <w:color w:val="000000"/>
              </w:rPr>
            </w:pPr>
            <w:r w:rsidRPr="00677E1C">
              <w:rPr>
                <w:color w:val="000000"/>
              </w:rPr>
              <w:t>Mean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7.62(0.16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1.47(1.75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44.59(4.15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2.75(0.25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6.73(1.73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231B" w:rsidRPr="00677E1C" w:rsidRDefault="00A4231B" w:rsidP="004D6480">
            <w:pPr>
              <w:spacing w:after="0" w:line="240" w:lineRule="auto"/>
              <w:jc w:val="center"/>
              <w:rPr>
                <w:color w:val="000000"/>
              </w:rPr>
            </w:pPr>
            <w:r w:rsidRPr="00677E1C">
              <w:rPr>
                <w:color w:val="000000"/>
              </w:rPr>
              <w:t>18.75(3.83)</w:t>
            </w:r>
          </w:p>
        </w:tc>
      </w:tr>
    </w:tbl>
    <w:p w:rsidR="00A4231B" w:rsidRDefault="00A4231B" w:rsidP="00A4231B">
      <w:pPr>
        <w:rPr>
          <w:sz w:val="24"/>
          <w:szCs w:val="24"/>
        </w:rPr>
      </w:pPr>
      <w:r w:rsidRPr="00890621">
        <w:rPr>
          <w:sz w:val="24"/>
          <w:szCs w:val="24"/>
        </w:rPr>
        <w:t xml:space="preserve">* </w:t>
      </w:r>
      <w:r w:rsidRPr="00890621">
        <w:rPr>
          <w:sz w:val="24"/>
        </w:rPr>
        <w:t>We</w:t>
      </w:r>
      <w:r w:rsidRPr="00890621">
        <w:rPr>
          <w:sz w:val="24"/>
          <w:szCs w:val="24"/>
        </w:rPr>
        <w:t xml:space="preserve"> observed no nest initiation attempts in</w:t>
      </w:r>
      <w:r>
        <w:rPr>
          <w:sz w:val="24"/>
          <w:szCs w:val="24"/>
        </w:rPr>
        <w:t xml:space="preserve"> New Mexico in 2011. See Table </w:t>
      </w:r>
      <w:r w:rsidRPr="00890621">
        <w:rPr>
          <w:sz w:val="24"/>
          <w:szCs w:val="24"/>
        </w:rPr>
        <w:t>2 for seasonal descriptions.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WinTemp</w:t>
      </w:r>
      <w:proofErr w:type="spellEnd"/>
      <w:r>
        <w:rPr>
          <w:sz w:val="24"/>
          <w:szCs w:val="24"/>
        </w:rPr>
        <w:t xml:space="preserve"> - Winter Temperature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WinPrecip</w:t>
      </w:r>
      <w:proofErr w:type="spellEnd"/>
      <w:r>
        <w:rPr>
          <w:sz w:val="24"/>
          <w:szCs w:val="24"/>
        </w:rPr>
        <w:t xml:space="preserve"> - Winter Precipitation 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YearlyPrecip</w:t>
      </w:r>
      <w:proofErr w:type="spellEnd"/>
      <w:r>
        <w:rPr>
          <w:sz w:val="24"/>
          <w:szCs w:val="24"/>
        </w:rPr>
        <w:t xml:space="preserve"> - Yearly Precipitation 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SprTemp</w:t>
      </w:r>
      <w:proofErr w:type="spellEnd"/>
      <w:r>
        <w:rPr>
          <w:sz w:val="24"/>
          <w:szCs w:val="24"/>
        </w:rPr>
        <w:t xml:space="preserve"> - Spring Temperatures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SprPrecip</w:t>
      </w:r>
      <w:proofErr w:type="spellEnd"/>
      <w:r>
        <w:rPr>
          <w:sz w:val="24"/>
          <w:szCs w:val="24"/>
        </w:rPr>
        <w:t xml:space="preserve"> - Spring Precipitation </w:t>
      </w:r>
    </w:p>
    <w:p w:rsidR="00A4231B" w:rsidRDefault="00A4231B" w:rsidP="00A4231B">
      <w:pPr>
        <w:spacing w:line="240" w:lineRule="auto"/>
        <w:contextualSpacing/>
        <w:rPr>
          <w:sz w:val="24"/>
          <w:szCs w:val="24"/>
        </w:rPr>
      </w:pPr>
      <w:proofErr w:type="spellStart"/>
      <w:r>
        <w:rPr>
          <w:sz w:val="24"/>
          <w:szCs w:val="24"/>
        </w:rPr>
        <w:t>WetSeason</w:t>
      </w:r>
      <w:proofErr w:type="spellEnd"/>
      <w:r>
        <w:rPr>
          <w:sz w:val="24"/>
          <w:szCs w:val="24"/>
        </w:rPr>
        <w:t xml:space="preserve"> - Wet Season Precipitation</w:t>
      </w:r>
    </w:p>
    <w:p w:rsidR="008B364F" w:rsidRDefault="008B364F" w:rsidP="00122119"/>
    <w:sectPr w:rsidR="008B364F" w:rsidSect="004D64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709" w:rsidRDefault="00032709" w:rsidP="001C139D">
      <w:pPr>
        <w:spacing w:after="0" w:line="240" w:lineRule="auto"/>
      </w:pPr>
      <w:r>
        <w:separator/>
      </w:r>
    </w:p>
  </w:endnote>
  <w:endnote w:type="continuationSeparator" w:id="0">
    <w:p w:rsidR="00032709" w:rsidRDefault="00032709" w:rsidP="001C1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03270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C37589">
    <w:pPr>
      <w:pStyle w:val="Footer"/>
      <w:jc w:val="center"/>
    </w:pPr>
    <w:r>
      <w:fldChar w:fldCharType="begin"/>
    </w:r>
    <w:r w:rsidR="00B63AC5">
      <w:instrText xml:space="preserve"> PAGE   \* MERGEFORMAT </w:instrText>
    </w:r>
    <w:r>
      <w:fldChar w:fldCharType="separate"/>
    </w:r>
    <w:r w:rsidR="00122119">
      <w:rPr>
        <w:noProof/>
      </w:rPr>
      <w:t>1</w:t>
    </w:r>
    <w:r>
      <w:fldChar w:fldCharType="end"/>
    </w:r>
  </w:p>
  <w:p w:rsidR="009F490E" w:rsidRDefault="0003270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0327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709" w:rsidRDefault="00032709" w:rsidP="001C139D">
      <w:pPr>
        <w:spacing w:after="0" w:line="240" w:lineRule="auto"/>
      </w:pPr>
      <w:r>
        <w:separator/>
      </w:r>
    </w:p>
  </w:footnote>
  <w:footnote w:type="continuationSeparator" w:id="0">
    <w:p w:rsidR="00032709" w:rsidRDefault="00032709" w:rsidP="001C13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03270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03270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490E" w:rsidRDefault="0003270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rsids>
    <w:rsidRoot w:val="00A4231B"/>
    <w:rsid w:val="00032709"/>
    <w:rsid w:val="00096E48"/>
    <w:rsid w:val="00122119"/>
    <w:rsid w:val="001C139D"/>
    <w:rsid w:val="002171B1"/>
    <w:rsid w:val="00242B7A"/>
    <w:rsid w:val="003209EE"/>
    <w:rsid w:val="004D6480"/>
    <w:rsid w:val="00597631"/>
    <w:rsid w:val="00606CA7"/>
    <w:rsid w:val="00672497"/>
    <w:rsid w:val="007627D1"/>
    <w:rsid w:val="007D7481"/>
    <w:rsid w:val="008B364F"/>
    <w:rsid w:val="008C6F18"/>
    <w:rsid w:val="009923E5"/>
    <w:rsid w:val="00A4231B"/>
    <w:rsid w:val="00B63AC5"/>
    <w:rsid w:val="00B924E3"/>
    <w:rsid w:val="00C14AC8"/>
    <w:rsid w:val="00C37589"/>
    <w:rsid w:val="00C80B74"/>
    <w:rsid w:val="00D06FF1"/>
    <w:rsid w:val="00D654E3"/>
    <w:rsid w:val="00D66994"/>
    <w:rsid w:val="00DC5A54"/>
    <w:rsid w:val="00E77F59"/>
    <w:rsid w:val="00E82EDC"/>
    <w:rsid w:val="00F46580"/>
    <w:rsid w:val="00FE2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3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8B364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A42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3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A42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31B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423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risham</dc:creator>
  <cp:keywords/>
  <dc:description/>
  <cp:lastModifiedBy>bgrisham</cp:lastModifiedBy>
  <cp:revision>2</cp:revision>
  <dcterms:created xsi:type="dcterms:W3CDTF">2013-06-17T11:36:00Z</dcterms:created>
  <dcterms:modified xsi:type="dcterms:W3CDTF">2013-06-17T11:36:00Z</dcterms:modified>
</cp:coreProperties>
</file>